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99040" w14:textId="35144F31" w:rsidR="00B100E2" w:rsidRPr="00E1680E" w:rsidRDefault="00000000" w:rsidP="00B64468">
      <w:pPr>
        <w:spacing w:after="120"/>
        <w:rPr>
          <w:sz w:val="14"/>
          <w:szCs w:val="14"/>
          <w:lang w:val="en-GB"/>
        </w:rPr>
      </w:pPr>
      <w:r w:rsidRPr="00E1680E">
        <w:rPr>
          <w:b/>
          <w:bCs/>
          <w:sz w:val="12"/>
          <w:szCs w:val="12"/>
          <w:lang w:val="en-GB"/>
        </w:rPr>
        <w:t xml:space="preserve">Supplementary Table – Clinical Characteristics and Scores of All 32 </w:t>
      </w:r>
      <w:proofErr w:type="gramStart"/>
      <w:r w:rsidRPr="00E1680E">
        <w:rPr>
          <w:b/>
          <w:bCs/>
          <w:sz w:val="12"/>
          <w:szCs w:val="12"/>
          <w:lang w:val="en-GB"/>
        </w:rPr>
        <w:t>Patients</w:t>
      </w:r>
      <w:r w:rsidR="00B64468">
        <w:rPr>
          <w:b/>
          <w:bCs/>
          <w:sz w:val="12"/>
          <w:szCs w:val="12"/>
          <w:lang w:val="en-GB"/>
        </w:rPr>
        <w:t xml:space="preserve"> :</w:t>
      </w:r>
      <w:proofErr w:type="gramEnd"/>
      <w:r w:rsidR="00B64468">
        <w:rPr>
          <w:b/>
          <w:bCs/>
          <w:sz w:val="12"/>
          <w:szCs w:val="12"/>
          <w:lang w:val="en-GB"/>
        </w:rPr>
        <w:t xml:space="preserve"> </w:t>
      </w:r>
      <w:r w:rsidRPr="00B64468">
        <w:rPr>
          <w:i/>
          <w:iCs/>
          <w:color w:val="444444"/>
          <w:sz w:val="12"/>
          <w:szCs w:val="12"/>
          <w:lang w:val="en-GB"/>
        </w:rPr>
        <w:t xml:space="preserve">IR = Immediate Reaction; NIR = Non-Immediate Reaction; UR = Undetermined Reaction; DAP = Drug Allergy Panel; </w:t>
      </w:r>
      <w:proofErr w:type="spellStart"/>
      <w:r w:rsidRPr="00B64468">
        <w:rPr>
          <w:i/>
          <w:iCs/>
          <w:color w:val="444444"/>
          <w:sz w:val="12"/>
          <w:szCs w:val="12"/>
          <w:lang w:val="en-GB"/>
        </w:rPr>
        <w:t>Amox</w:t>
      </w:r>
      <w:proofErr w:type="spellEnd"/>
      <w:r w:rsidRPr="00B64468">
        <w:rPr>
          <w:i/>
          <w:iCs/>
          <w:color w:val="444444"/>
          <w:sz w:val="12"/>
          <w:szCs w:val="12"/>
          <w:lang w:val="en-GB"/>
        </w:rPr>
        <w:t xml:space="preserve"> = Amoxicillin; Aug = </w:t>
      </w:r>
      <w:proofErr w:type="gramStart"/>
      <w:r w:rsidRPr="00B64468">
        <w:rPr>
          <w:i/>
          <w:iCs/>
          <w:color w:val="444444"/>
          <w:sz w:val="12"/>
          <w:szCs w:val="12"/>
          <w:lang w:val="en-GB"/>
        </w:rPr>
        <w:t>Augmentin</w:t>
      </w:r>
      <w:r w:rsidR="00B64468" w:rsidRPr="00B64468">
        <w:rPr>
          <w:i/>
          <w:iCs/>
          <w:color w:val="444444"/>
          <w:sz w:val="12"/>
          <w:szCs w:val="12"/>
          <w:lang w:val="en-GB"/>
        </w:rPr>
        <w:t xml:space="preserve"> </w:t>
      </w:r>
      <w:r w:rsidR="00B64468" w:rsidRPr="00B64468">
        <w:rPr>
          <w:i/>
          <w:iCs/>
          <w:color w:val="444444"/>
          <w:sz w:val="18"/>
          <w:szCs w:val="18"/>
          <w:lang w:val="en-GB"/>
        </w:rPr>
        <w:t xml:space="preserve"> </w:t>
      </w:r>
      <w:r w:rsidR="00B64468">
        <w:rPr>
          <w:i/>
          <w:iCs/>
          <w:color w:val="444444"/>
          <w:sz w:val="16"/>
          <w:szCs w:val="16"/>
          <w:lang w:val="en-GB"/>
        </w:rPr>
        <w:t>P</w:t>
      </w:r>
      <w:r w:rsidR="00B64468" w:rsidRPr="00813F1C">
        <w:rPr>
          <w:i/>
          <w:iCs/>
          <w:color w:val="444444"/>
          <w:sz w:val="16"/>
          <w:szCs w:val="16"/>
          <w:lang w:val="en-GB"/>
        </w:rPr>
        <w:t>EN</w:t>
      </w:r>
      <w:proofErr w:type="gramEnd"/>
      <w:r w:rsidR="00B64468" w:rsidRPr="00813F1C">
        <w:rPr>
          <w:i/>
          <w:iCs/>
          <w:color w:val="444444"/>
          <w:sz w:val="16"/>
          <w:szCs w:val="16"/>
          <w:lang w:val="en-GB"/>
        </w:rPr>
        <w:t>-FAST: low risk &lt;3; high risk ≥3. PEN-FAST+: low risk &lt;2; high risk ≥2</w:t>
      </w:r>
    </w:p>
    <w:tbl>
      <w:tblPr>
        <w:tblpPr w:leftFromText="141" w:rightFromText="141" w:vertAnchor="text" w:horzAnchor="margin" w:tblpXSpec="center" w:tblpY="-19"/>
        <w:tblOverlap w:val="never"/>
        <w:tblW w:w="10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27"/>
        <w:gridCol w:w="502"/>
        <w:gridCol w:w="567"/>
        <w:gridCol w:w="993"/>
        <w:gridCol w:w="850"/>
        <w:gridCol w:w="1258"/>
        <w:gridCol w:w="1587"/>
        <w:gridCol w:w="767"/>
        <w:gridCol w:w="884"/>
        <w:gridCol w:w="1396"/>
        <w:gridCol w:w="652"/>
        <w:gridCol w:w="675"/>
      </w:tblGrid>
      <w:tr w:rsidR="00813F1C" w14:paraId="2E632DEE" w14:textId="77777777" w:rsidTr="00813F1C">
        <w:trPr>
          <w:tblHeader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2FBDA5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Patient #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vAlign w:val="center"/>
          </w:tcPr>
          <w:p w14:paraId="7EAB3B67" w14:textId="6A5E1E09" w:rsidR="00813F1C" w:rsidRDefault="00813F1C" w:rsidP="00813F1C">
            <w:pPr>
              <w:jc w:val="center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vAlign w:val="center"/>
          </w:tcPr>
          <w:p w14:paraId="7A878FED" w14:textId="37B32506" w:rsidR="00813F1C" w:rsidRDefault="00813F1C" w:rsidP="00813F1C">
            <w:pPr>
              <w:jc w:val="center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Age (y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8B26F9" w14:textId="0CAD9707" w:rsidR="00813F1C" w:rsidRDefault="00813F1C" w:rsidP="00813F1C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Culprit</w:t>
            </w:r>
            <w:proofErr w:type="spellEnd"/>
            <w:r>
              <w:rPr>
                <w:b/>
                <w:bCs/>
                <w:color w:val="FFFFFF"/>
                <w:sz w:val="14"/>
                <w:szCs w:val="14"/>
              </w:rPr>
              <w:t xml:space="preserve"> Dru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631BF6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Reaction Timin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348FCB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 xml:space="preserve">Reaction </w:t>
            </w: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Type</w:t>
            </w:r>
            <w:proofErr w:type="spellEnd"/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7D605F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 xml:space="preserve">Clinical </w:t>
            </w: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Symptoms</w:t>
            </w:r>
            <w:proofErr w:type="spellEnd"/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E6FFA5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 xml:space="preserve">Therapy </w:t>
            </w: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Required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EA1C67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 xml:space="preserve">Adrenaline </w:t>
            </w: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Required</w:t>
            </w:r>
            <w:proofErr w:type="spellEnd"/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5095DA" w14:textId="77777777" w:rsidR="00813F1C" w:rsidRDefault="00813F1C" w:rsidP="00813F1C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Allergy</w:t>
            </w:r>
            <w:proofErr w:type="spellEnd"/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sz w:val="14"/>
                <w:szCs w:val="14"/>
              </w:rPr>
              <w:t>Confirmed</w:t>
            </w:r>
            <w:proofErr w:type="spellEnd"/>
            <w:r>
              <w:rPr>
                <w:b/>
                <w:bCs/>
                <w:color w:val="FFFFFF"/>
                <w:sz w:val="14"/>
                <w:szCs w:val="14"/>
              </w:rPr>
              <w:t xml:space="preserve"> b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FA3207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PEN- FAS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4057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DED3F" w14:textId="77777777" w:rsidR="00813F1C" w:rsidRDefault="00813F1C" w:rsidP="00813F1C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PEN- FAST+</w:t>
            </w:r>
          </w:p>
        </w:tc>
      </w:tr>
      <w:tr w:rsidR="00813F1C" w14:paraId="33F4B26A" w14:textId="77777777" w:rsidTr="00813F1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E5C51A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3C7E4" w14:textId="4E0959F2" w:rsidR="00813F1C" w:rsidRDefault="00267BB3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5BD22" w14:textId="109CB47A" w:rsidR="00813F1C" w:rsidRDefault="00813F1C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C73CCD" w14:textId="3DA973A1" w:rsidR="00813F1C" w:rsidRDefault="00813F1C" w:rsidP="00813F1C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7473D2" w14:textId="13C8CD8F" w:rsidR="00813F1C" w:rsidRDefault="00BA46C1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</w:t>
            </w:r>
            <w:r w:rsidR="00813F1C">
              <w:rPr>
                <w:color w:val="000000"/>
                <w:sz w:val="14"/>
                <w:szCs w:val="14"/>
              </w:rPr>
              <w:t>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8BEF9E" w14:textId="77777777" w:rsidR="00813F1C" w:rsidRPr="009A60F7" w:rsidRDefault="00813F1C" w:rsidP="00813F1C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74604F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9F7D5B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98F0EA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5F0738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C334B7" w14:textId="412EE77F" w:rsidR="00813F1C" w:rsidRDefault="00BA46C1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CA1E2F" w14:textId="576BF16C" w:rsidR="00813F1C" w:rsidRDefault="00BA46C1" w:rsidP="00813F1C">
            <w:pPr>
              <w:jc w:val="center"/>
            </w:pPr>
            <w:r w:rsidRPr="00BA46C1"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3976EA17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6D4EF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0223FC47" w14:textId="67E3231B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1B1931F4" w14:textId="180BD63B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7B5E5A" w14:textId="44F58C6E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DF8FD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9F0426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6F111B" w14:textId="70CAB60B" w:rsidR="00267BB3" w:rsidRPr="001D02A4" w:rsidRDefault="001D02A4" w:rsidP="001D02A4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"/>
              </w:rPr>
              <w:t>A</w:t>
            </w:r>
            <w:r w:rsidRPr="001D02A4">
              <w:rPr>
                <w:color w:val="000000"/>
                <w:sz w:val="13"/>
                <w:szCs w:val="13"/>
                <w:lang w:val="en"/>
              </w:rPr>
              <w:t>naphylactic shock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EFF07B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E976F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85211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FBF35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B3740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68CD3CF1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FF3B0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5DAD4" w14:textId="56BE4110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0D39D" w14:textId="6E269489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87DDF2" w14:textId="38462671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5A706C" w14:textId="55220513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979B1A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26134D" w14:textId="40A1F4DE" w:rsidR="00267BB3" w:rsidRPr="00806D6D" w:rsidRDefault="00267BB3" w:rsidP="00267BB3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Del</w:t>
            </w:r>
            <w:r w:rsidR="001D02A4">
              <w:rPr>
                <w:color w:val="000000"/>
                <w:sz w:val="13"/>
                <w:szCs w:val="13"/>
              </w:rPr>
              <w:t>a</w:t>
            </w:r>
            <w:r>
              <w:rPr>
                <w:color w:val="000000"/>
                <w:sz w:val="13"/>
                <w:szCs w:val="13"/>
              </w:rPr>
              <w:t>yed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urticaria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BF6F87" w14:textId="3A45F933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265FF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3B687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21DF1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78652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</w:tr>
      <w:tr w:rsidR="00267BB3" w14:paraId="08F684C3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A7D71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7E39F3F2" w14:textId="45A98A58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485120CD" w14:textId="534BE8F6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F3A2FC" w14:textId="3B22FD03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C093A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EC91E2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U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022FF6" w14:textId="77777777" w:rsidR="00267BB3" w:rsidRDefault="00267BB3" w:rsidP="00267BB3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Skin rash </w:t>
            </w:r>
          </w:p>
          <w:p w14:paraId="5AA55175" w14:textId="3E4A664F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lasting &gt;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32E4DA" w14:textId="53A91E64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822F8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66079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226B7E" w14:textId="4B5818B3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829E1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14:paraId="5960D9D1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4FE21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A2493" w14:textId="263DFB9F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9F592" w14:textId="69B8DD30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A251FF" w14:textId="6B64219A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3066FF" w14:textId="7553BA52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EC29CB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0C0C7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470228" w14:textId="07AB2044" w:rsidR="00267BB3" w:rsidRDefault="00267BB3" w:rsidP="00267BB3">
            <w:pPr>
              <w:jc w:val="center"/>
            </w:pPr>
            <w:r w:rsidRPr="00BA46C1">
              <w:rPr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2A7E2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35FB1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B6E1A0" w14:textId="02285DDF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FAAA38" w14:textId="01D73B53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51B61C1D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911EF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3E800492" w14:textId="726967CD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0EE9B9E5" w14:textId="4C2D4F82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5D9CC2" w14:textId="341A5745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538CC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4C8103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FE3E5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A93DF5" w14:textId="574F1A7A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BAB10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25346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68AA8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61CB0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14:paraId="0D9941C3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615F3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BD29C" w14:textId="762295CC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FBB06" w14:textId="74B45878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8DF91F" w14:textId="378D407D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9B130B" w14:textId="68811A04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3685B4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67C0FC" w14:textId="77777777" w:rsidR="00267BB3" w:rsidRDefault="00267BB3" w:rsidP="00267BB3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kin rash</w:t>
            </w:r>
          </w:p>
          <w:p w14:paraId="53B43C35" w14:textId="13637A9C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lasting &gt;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7693CC" w14:textId="2DEE7B6F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10CB1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4BB38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D7F65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1242CB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6180F4DA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7C8B6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61EFF211" w14:textId="62A499B5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790E7663" w14:textId="7A209A58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FD367B" w14:textId="47E6B730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1FBF6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FEF7DB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C1AFC0" w14:textId="77777777" w:rsidR="00267BB3" w:rsidRDefault="00267BB3" w:rsidP="00267BB3">
            <w:pPr>
              <w:jc w:val="center"/>
              <w:rPr>
                <w:color w:val="000000"/>
                <w:sz w:val="13"/>
                <w:szCs w:val="13"/>
              </w:rPr>
            </w:pPr>
            <w:r w:rsidRPr="00185F25">
              <w:rPr>
                <w:color w:val="000000"/>
                <w:sz w:val="13"/>
                <w:szCs w:val="13"/>
              </w:rPr>
              <w:t>Skin rash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</w:p>
          <w:p w14:paraId="00778F2A" w14:textId="06690299" w:rsidR="00267BB3" w:rsidRDefault="00267BB3" w:rsidP="00267BB3">
            <w:pPr>
              <w:jc w:val="center"/>
            </w:pPr>
            <w:r w:rsidRPr="005A4BF8">
              <w:rPr>
                <w:color w:val="000000"/>
                <w:sz w:val="13"/>
                <w:szCs w:val="13"/>
                <w:lang w:val="en-GB"/>
              </w:rPr>
              <w:t>lasting &gt;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BBE274" w14:textId="3F1CB93C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EB255B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04CF4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1DEFD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86B95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14:paraId="28BD0BEA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3E3C8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A770B" w14:textId="076E47C8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7B4F3" w14:textId="320A636B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A46E52" w14:textId="23A602FF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28F58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5F857F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9D323" w14:textId="77777777" w:rsidR="00267BB3" w:rsidRPr="005A4BF8" w:rsidRDefault="00267BB3" w:rsidP="00267BB3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5A4BF8">
              <w:rPr>
                <w:color w:val="000000"/>
                <w:sz w:val="13"/>
                <w:szCs w:val="13"/>
                <w:lang w:val="en-GB"/>
              </w:rPr>
              <w:t>Skin rash</w:t>
            </w:r>
          </w:p>
          <w:p w14:paraId="299129FC" w14:textId="7F6D6396" w:rsidR="00267BB3" w:rsidRPr="005A4BF8" w:rsidRDefault="00267BB3" w:rsidP="00267BB3">
            <w:pPr>
              <w:jc w:val="center"/>
              <w:rPr>
                <w:lang w:val="en-GB"/>
              </w:rPr>
            </w:pPr>
            <w:r w:rsidRPr="005A4BF8">
              <w:rPr>
                <w:color w:val="000000"/>
                <w:sz w:val="13"/>
                <w:szCs w:val="13"/>
                <w:lang w:val="en-GB"/>
              </w:rPr>
              <w:t xml:space="preserve">lasting &gt;7 days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04820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FC824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1EF22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94102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3B732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14:paraId="3F3495BA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7ECFB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01E75441" w14:textId="0890FFBA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40F0F938" w14:textId="109C0ADA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F2C8A3" w14:textId="51B5A7BE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08017D" w14:textId="36002D5A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2DDDF2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A855F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F6E8C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4C0FE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0AD7F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E19E5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855C5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3DB04EB0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60E0C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1E39C" w14:textId="0354F795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D632C" w14:textId="6CA65F32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9C14D3" w14:textId="7795A0F9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D7B70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9528E2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4E5FC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BD7B4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2E79A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FD009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E3ADE2" w14:textId="4E7CFEC4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92757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14:paraId="68F92DE1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C7794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784DE793" w14:textId="4A37EEA6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6266321D" w14:textId="2A1C9CCC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853DC4" w14:textId="2DE26C6C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9F43EC" w14:textId="61608001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FD85A9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1D6FCD" w14:textId="45D89D26" w:rsidR="00267BB3" w:rsidRDefault="00267BB3" w:rsidP="00267BB3">
            <w:pPr>
              <w:jc w:val="center"/>
              <w:rPr>
                <w:color w:val="000000"/>
                <w:sz w:val="13"/>
                <w:szCs w:val="13"/>
              </w:rPr>
            </w:pPr>
            <w:r w:rsidRPr="00185F25">
              <w:rPr>
                <w:color w:val="000000"/>
                <w:sz w:val="13"/>
                <w:szCs w:val="13"/>
              </w:rPr>
              <w:t>Skin rash</w:t>
            </w:r>
          </w:p>
          <w:p w14:paraId="2CFD5E77" w14:textId="530A1BC8" w:rsidR="00267BB3" w:rsidRDefault="00267BB3" w:rsidP="00267BB3">
            <w:pPr>
              <w:jc w:val="center"/>
            </w:pPr>
            <w:r w:rsidRPr="005A4BF8">
              <w:rPr>
                <w:color w:val="000000"/>
                <w:sz w:val="13"/>
                <w:szCs w:val="13"/>
                <w:lang w:val="en-GB"/>
              </w:rPr>
              <w:t xml:space="preserve">lasting </w:t>
            </w:r>
            <w:r>
              <w:rPr>
                <w:color w:val="000000"/>
                <w:sz w:val="13"/>
                <w:szCs w:val="13"/>
                <w:lang w:val="en-GB"/>
              </w:rPr>
              <w:t>&lt;</w:t>
            </w:r>
            <w:r w:rsidRPr="005A4BF8">
              <w:rPr>
                <w:color w:val="000000"/>
                <w:sz w:val="13"/>
                <w:szCs w:val="13"/>
                <w:lang w:val="en-GB"/>
              </w:rPr>
              <w:t>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1DCC4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33945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CEBCC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F2DA9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B9A4EF" w14:textId="34AF3250" w:rsidR="00267BB3" w:rsidRDefault="00267BB3" w:rsidP="00267BB3">
            <w:pPr>
              <w:jc w:val="center"/>
            </w:pPr>
            <w:r w:rsidRPr="00750DE5"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:rsidRPr="001551F1" w14:paraId="039CFDBA" w14:textId="77777777" w:rsidTr="00E1777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61EE6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1CD97" w14:textId="32C69B57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CB20E5"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62975" w14:textId="67CD291C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039AD7" w14:textId="059D7C4C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58178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8A6AD4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U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31455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Angioede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3E244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0178A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7E6A7F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329039" w14:textId="307B5250" w:rsidR="00267BB3" w:rsidRPr="001551F1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1551F1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D3ACE7" w14:textId="6B3A27E7" w:rsidR="00267BB3" w:rsidRPr="001551F1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1551F1">
              <w:rPr>
                <w:color w:val="000000"/>
                <w:sz w:val="14"/>
                <w:szCs w:val="14"/>
              </w:rPr>
              <w:t>1</w:t>
            </w:r>
          </w:p>
        </w:tc>
      </w:tr>
      <w:tr w:rsidR="00813F1C" w14:paraId="1C57619F" w14:textId="77777777" w:rsidTr="00813F1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BE79F3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4A1E759D" w14:textId="7B130193" w:rsidR="00813F1C" w:rsidRDefault="00267BB3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02887FDC" w14:textId="0C123032" w:rsidR="00813F1C" w:rsidRDefault="00813F1C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592DA6" w14:textId="386129AC" w:rsidR="00813F1C" w:rsidRDefault="00813F1C" w:rsidP="00813F1C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39395C" w14:textId="13BE124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5A423C" w14:textId="77777777" w:rsidR="00813F1C" w:rsidRPr="009A60F7" w:rsidRDefault="00813F1C" w:rsidP="00813F1C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ABBA0A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0CB4A0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7A314D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C1FBEA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158083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EFE5FF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813F1C" w14:paraId="6D241329" w14:textId="77777777" w:rsidTr="00813F1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48DF83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2A8E5" w14:textId="122BC483" w:rsidR="00813F1C" w:rsidRDefault="00267BB3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C5007" w14:textId="2B7E1F76" w:rsidR="00813F1C" w:rsidRDefault="00813F1C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B37AC3" w14:textId="499DBC44" w:rsidR="00813F1C" w:rsidRDefault="00813F1C" w:rsidP="00813F1C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7939F8" w14:textId="2A35CEEC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B1C299" w14:textId="77777777" w:rsidR="00813F1C" w:rsidRPr="009A60F7" w:rsidRDefault="00813F1C" w:rsidP="00813F1C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8349CF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B38F6C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91FA94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46B929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3DEBD4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8D0C76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813F1C" w14:paraId="12D94887" w14:textId="77777777" w:rsidTr="00813F1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FFF552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547EB945" w14:textId="110A5389" w:rsidR="00813F1C" w:rsidRDefault="00267BB3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5AE29AD2" w14:textId="61DFCA58" w:rsidR="00813F1C" w:rsidRDefault="00813F1C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731425" w14:textId="61A6E66C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D8A29C" w14:textId="30F22B6C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E32C57" w14:textId="77777777" w:rsidR="00813F1C" w:rsidRPr="009A60F7" w:rsidRDefault="00813F1C" w:rsidP="00813F1C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28CE37" w14:textId="303C401A" w:rsidR="00813F1C" w:rsidRDefault="00B355E6" w:rsidP="00813F1C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Del</w:t>
            </w:r>
            <w:r w:rsidR="001D02A4">
              <w:rPr>
                <w:color w:val="000000"/>
                <w:sz w:val="13"/>
                <w:szCs w:val="13"/>
              </w:rPr>
              <w:t>a</w:t>
            </w:r>
            <w:r>
              <w:rPr>
                <w:color w:val="000000"/>
                <w:sz w:val="13"/>
                <w:szCs w:val="13"/>
              </w:rPr>
              <w:t>yed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</w:t>
            </w:r>
            <w:r w:rsidR="00813F1C"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7BC7D4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AE0488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F09A45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3F270F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CA2AD1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</w:tr>
      <w:tr w:rsidR="00813F1C" w14:paraId="3A5D4C57" w14:textId="77777777" w:rsidTr="00813F1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C02A27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B3981" w14:textId="5169C6C6" w:rsidR="00813F1C" w:rsidRDefault="00267BB3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3E054" w14:textId="1D3557AB" w:rsidR="00813F1C" w:rsidRDefault="00813F1C" w:rsidP="00813F1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1DDC1B" w14:textId="425A3F1C" w:rsidR="00813F1C" w:rsidRDefault="00813F1C" w:rsidP="00813F1C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91CBA7" w14:textId="1119AF79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3EA953" w14:textId="77777777" w:rsidR="00813F1C" w:rsidRPr="009A60F7" w:rsidRDefault="00813F1C" w:rsidP="00813F1C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F29EF5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C8F39E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36F3B5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300B3E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9E2E32" w14:textId="6530D7C2" w:rsidR="00813F1C" w:rsidRDefault="001551F1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5F3412" w14:textId="45B624F9" w:rsidR="00813F1C" w:rsidRDefault="001551F1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813F1C" w14:paraId="11670BEC" w14:textId="77777777" w:rsidTr="00813F1C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46691E" w14:textId="77777777" w:rsidR="00813F1C" w:rsidRPr="00FB258C" w:rsidRDefault="00813F1C" w:rsidP="00813F1C">
            <w:pPr>
              <w:jc w:val="center"/>
              <w:rPr>
                <w:color w:val="000000" w:themeColor="text1"/>
              </w:rPr>
            </w:pPr>
            <w:r w:rsidRPr="00FB258C"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19F30E39" w14:textId="094F9ED1" w:rsidR="00813F1C" w:rsidRPr="00FB258C" w:rsidRDefault="00267BB3" w:rsidP="00813F1C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7D645AA8" w14:textId="6352C02C" w:rsidR="00813F1C" w:rsidRPr="00FB258C" w:rsidRDefault="00813F1C" w:rsidP="00813F1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FB258C">
              <w:rPr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3B70A0" w14:textId="151225A8" w:rsidR="00813F1C" w:rsidRPr="00FB258C" w:rsidRDefault="00FB258C" w:rsidP="00813F1C">
            <w:pPr>
              <w:jc w:val="center"/>
              <w:rPr>
                <w:color w:val="000000" w:themeColor="text1"/>
              </w:rPr>
            </w:pPr>
            <w:r w:rsidRPr="00FB258C">
              <w:rPr>
                <w:color w:val="000000" w:themeColor="text1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5C83F6" w14:textId="7FA7E0D6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3F6C67" w14:textId="77777777" w:rsidR="00813F1C" w:rsidRPr="009A60F7" w:rsidRDefault="00813F1C" w:rsidP="00813F1C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2E84F4" w14:textId="77777777" w:rsidR="00813F1C" w:rsidRDefault="00813F1C" w:rsidP="00813F1C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Aspecific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color w:val="000000"/>
                <w:sz w:val="13"/>
                <w:szCs w:val="13"/>
              </w:rPr>
              <w:t>pruritus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AF872B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E14049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6BE4D3" w14:textId="77777777" w:rsidR="00813F1C" w:rsidRDefault="00813F1C" w:rsidP="00813F1C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DC59CF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6E4C04" w14:textId="77777777" w:rsidR="00813F1C" w:rsidRDefault="00813F1C" w:rsidP="00813F1C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07EDA130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4127B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9DB0E" w14:textId="0E99ABF3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FC0D3" w14:textId="2A7B7DA4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9E50AF" w14:textId="0DF6D6EB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8A06F1" w14:textId="24F27429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391C53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006EA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A1AF9F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DB2E0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8145B0" w14:textId="77777777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Serology</w:t>
            </w:r>
            <w:proofErr w:type="spellEnd"/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C43EC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A974AC" w14:textId="27671BDB" w:rsidR="00267BB3" w:rsidRPr="000A5219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047CB93F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4D527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36176171" w14:textId="461B7F70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5AC3B143" w14:textId="4D3EAE45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61FA53" w14:textId="78B5351E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CCFA1F" w14:textId="7035659A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A46B67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B916BA" w14:textId="02699AFF" w:rsidR="00267BB3" w:rsidRPr="00806D6D" w:rsidRDefault="00267BB3" w:rsidP="00267BB3">
            <w:pPr>
              <w:jc w:val="center"/>
              <w:rPr>
                <w:color w:val="000000" w:themeColor="text1"/>
                <w:sz w:val="13"/>
                <w:szCs w:val="13"/>
                <w:lang w:val="en-GB"/>
              </w:rPr>
            </w:pPr>
            <w:r w:rsidRPr="00806D6D">
              <w:rPr>
                <w:color w:val="000000" w:themeColor="text1"/>
                <w:sz w:val="13"/>
                <w:szCs w:val="13"/>
                <w:lang w:val="en-GB"/>
              </w:rPr>
              <w:t>Del</w:t>
            </w:r>
            <w:r w:rsidR="001D02A4">
              <w:rPr>
                <w:color w:val="000000" w:themeColor="text1"/>
                <w:sz w:val="13"/>
                <w:szCs w:val="13"/>
                <w:lang w:val="en-GB"/>
              </w:rPr>
              <w:t>a</w:t>
            </w:r>
            <w:r w:rsidRPr="00806D6D">
              <w:rPr>
                <w:color w:val="000000" w:themeColor="text1"/>
                <w:sz w:val="13"/>
                <w:szCs w:val="13"/>
                <w:lang w:val="en-GB"/>
              </w:rPr>
              <w:t>yed 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A99BE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CF184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E3457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EFF28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38C8D1" w14:textId="6BBA61E1" w:rsidR="00267BB3" w:rsidRDefault="00267BB3" w:rsidP="00267BB3">
            <w:pPr>
              <w:jc w:val="center"/>
            </w:pPr>
            <w:r w:rsidRPr="00CB7411">
              <w:rPr>
                <w:color w:val="000000"/>
                <w:sz w:val="14"/>
                <w:szCs w:val="14"/>
              </w:rPr>
              <w:t>1</w:t>
            </w:r>
          </w:p>
        </w:tc>
      </w:tr>
      <w:tr w:rsidR="00267BB3" w14:paraId="6FC2D802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DB45A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2E866" w14:textId="768F4397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C8CCF" w14:textId="229C61A1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0C1878" w14:textId="207450CD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1396A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873D18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3F6C94" w14:textId="77777777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Aspecific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color w:val="000000"/>
                <w:sz w:val="13"/>
                <w:szCs w:val="13"/>
              </w:rPr>
              <w:t>pruritus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353FB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D9E9B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E78E4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E5C87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476A3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:rsidRPr="00464792" w14:paraId="1849EDD8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E5B39F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69BC4EF3" w14:textId="14C2D846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5F945710" w14:textId="6E9A21C7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28AE02" w14:textId="2FB22B4F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A854FF" w14:textId="2FF9D34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D1A568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295C72" w14:textId="77777777" w:rsidR="00267BB3" w:rsidRPr="00806D6D" w:rsidRDefault="00267BB3" w:rsidP="00267BB3">
            <w:pPr>
              <w:jc w:val="center"/>
              <w:rPr>
                <w:color w:val="000000" w:themeColor="text1"/>
                <w:sz w:val="13"/>
                <w:szCs w:val="13"/>
                <w:lang w:val="en-GB"/>
              </w:rPr>
            </w:pPr>
            <w:r w:rsidRPr="00806D6D">
              <w:rPr>
                <w:color w:val="000000" w:themeColor="text1"/>
                <w:sz w:val="13"/>
                <w:szCs w:val="13"/>
                <w:lang w:val="en-GB"/>
              </w:rPr>
              <w:t>Skin rash</w:t>
            </w:r>
          </w:p>
          <w:p w14:paraId="57C380C3" w14:textId="50CC76FA" w:rsidR="00267BB3" w:rsidRDefault="00267BB3" w:rsidP="00267BB3">
            <w:pPr>
              <w:jc w:val="center"/>
            </w:pPr>
            <w:r w:rsidRPr="00806D6D">
              <w:rPr>
                <w:color w:val="000000" w:themeColor="text1"/>
                <w:sz w:val="13"/>
                <w:szCs w:val="13"/>
                <w:lang w:val="en-GB"/>
              </w:rPr>
              <w:t>lasting &gt;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2FADF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313FC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69BDB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3AA677" w14:textId="61EB3B74" w:rsidR="00267BB3" w:rsidRPr="00464792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464792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1121C8" w14:textId="04F93C4C" w:rsidR="00267BB3" w:rsidRPr="00464792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464792"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01698E59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36386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6E670" w14:textId="33C20BD9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74EDA" w14:textId="151E4E2E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1FC04F" w14:textId="64138595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216334" w14:textId="2B3F1F19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E786D3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7B8E0C" w14:textId="77777777" w:rsidR="00267BB3" w:rsidRPr="00806D6D" w:rsidRDefault="00267BB3" w:rsidP="00267BB3">
            <w:pPr>
              <w:jc w:val="center"/>
              <w:rPr>
                <w:color w:val="000000" w:themeColor="text1"/>
                <w:sz w:val="13"/>
                <w:szCs w:val="13"/>
                <w:lang w:val="en-GB"/>
              </w:rPr>
            </w:pPr>
            <w:r w:rsidRPr="00806D6D">
              <w:rPr>
                <w:color w:val="000000" w:themeColor="text1"/>
                <w:sz w:val="13"/>
                <w:szCs w:val="13"/>
                <w:lang w:val="en-GB"/>
              </w:rPr>
              <w:t>Skin rash</w:t>
            </w:r>
          </w:p>
          <w:p w14:paraId="5F2C2AB0" w14:textId="48052C04" w:rsidR="00267BB3" w:rsidRDefault="00267BB3" w:rsidP="00267BB3">
            <w:pPr>
              <w:jc w:val="center"/>
            </w:pPr>
            <w:r w:rsidRPr="00806D6D">
              <w:rPr>
                <w:color w:val="000000" w:themeColor="text1"/>
                <w:sz w:val="13"/>
                <w:szCs w:val="13"/>
                <w:lang w:val="en-GB"/>
              </w:rPr>
              <w:t>lasting &gt;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6E7A3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52F5A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A7F76B" w14:textId="3F11F28D" w:rsidR="00267BB3" w:rsidRDefault="00E73C0E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693334" w14:textId="1D061F89" w:rsidR="00267BB3" w:rsidRPr="00464792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464792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DE0B70" w14:textId="57FD41A1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6D6D0E28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86AAD2" w14:textId="77777777" w:rsidR="00267BB3" w:rsidRPr="00464792" w:rsidRDefault="00267BB3" w:rsidP="00267BB3">
            <w:pPr>
              <w:jc w:val="center"/>
              <w:rPr>
                <w:color w:val="EE0000"/>
              </w:rPr>
            </w:pPr>
            <w:r w:rsidRPr="00FD0614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3BD33C58" w14:textId="50C4A485" w:rsidR="00267BB3" w:rsidRPr="00464792" w:rsidRDefault="00267BB3" w:rsidP="00267BB3">
            <w:pPr>
              <w:jc w:val="center"/>
              <w:rPr>
                <w:color w:val="EE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16151623" w14:textId="018AC8F3" w:rsidR="00267BB3" w:rsidRPr="00464792" w:rsidRDefault="00267BB3" w:rsidP="00267BB3">
            <w:pPr>
              <w:jc w:val="center"/>
              <w:rPr>
                <w:color w:val="EE0000"/>
                <w:sz w:val="14"/>
                <w:szCs w:val="14"/>
              </w:rPr>
            </w:pPr>
            <w:r w:rsidRPr="009A60F7">
              <w:rPr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5426DC" w14:textId="6A9B8465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63B2CC" w14:textId="7E04235D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CEECAA" w14:textId="16872EC6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U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5A0435" w14:textId="4B531D2C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Angioede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6045E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66E19F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EA72C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75C6DC" w14:textId="0FA028D4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5ABF64" w14:textId="1690DBF8" w:rsidR="00267BB3" w:rsidRPr="00464792" w:rsidRDefault="00267BB3" w:rsidP="00267BB3">
            <w:pPr>
              <w:jc w:val="center"/>
              <w:rPr>
                <w:color w:val="EE0000"/>
                <w:sz w:val="14"/>
                <w:szCs w:val="14"/>
              </w:rPr>
            </w:pPr>
            <w:r w:rsidRPr="000A1A21">
              <w:rPr>
                <w:color w:val="000000" w:themeColor="text1"/>
                <w:sz w:val="14"/>
                <w:szCs w:val="14"/>
              </w:rPr>
              <w:t>2</w:t>
            </w:r>
          </w:p>
        </w:tc>
      </w:tr>
      <w:tr w:rsidR="00267BB3" w14:paraId="235B9CCD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C5028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1827B" w14:textId="45E24AB0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73E92" w14:textId="27678BE3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FEC166" w14:textId="1776AEB1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i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4E1D0E" w14:textId="13907D0F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BD6200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657184" w14:textId="4CAC2CD3" w:rsidR="00267BB3" w:rsidRPr="00806D6D" w:rsidRDefault="00267BB3" w:rsidP="00267BB3">
            <w:pPr>
              <w:jc w:val="center"/>
              <w:rPr>
                <w:lang w:val="en-GB"/>
              </w:rPr>
            </w:pPr>
            <w:r w:rsidRPr="00806D6D">
              <w:rPr>
                <w:color w:val="000000"/>
                <w:sz w:val="13"/>
                <w:szCs w:val="13"/>
                <w:lang w:val="en-GB"/>
              </w:rPr>
              <w:t xml:space="preserve">Skin rash lasting&lt;7 days </w:t>
            </w:r>
            <w:r>
              <w:rPr>
                <w:color w:val="000000"/>
                <w:sz w:val="13"/>
                <w:szCs w:val="13"/>
                <w:lang w:val="en-GB"/>
              </w:rPr>
              <w:t>+ Angioede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C0B4C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E4691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9FC08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09C387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9EF64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267BB3" w14:paraId="335AB65D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9B1A2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451C7005" w14:textId="704B31AB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3E325ECF" w14:textId="03DF2EF7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45F333" w14:textId="2118599B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8FC07F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D8A13A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U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AE06C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 + Angioede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47294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06937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53B81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5B459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88E8E1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</w:tr>
      <w:tr w:rsidR="00267BB3" w14:paraId="376BB882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12D13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3D88A" w14:textId="70996096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F14CD" w14:textId="7DA4E5C0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F13D76" w14:textId="05518A22" w:rsidR="00267BB3" w:rsidRDefault="00267BB3" w:rsidP="00267BB3">
            <w:pPr>
              <w:jc w:val="center"/>
            </w:pPr>
            <w:proofErr w:type="spellStart"/>
            <w:r w:rsidRPr="00777CFE">
              <w:rPr>
                <w:color w:val="000000"/>
                <w:sz w:val="14"/>
                <w:szCs w:val="14"/>
              </w:rPr>
              <w:t>Amoxi</w:t>
            </w:r>
            <w:proofErr w:type="spellEnd"/>
            <w:r w:rsidRPr="00777CFE">
              <w:rPr>
                <w:color w:val="000000"/>
                <w:sz w:val="14"/>
                <w:szCs w:val="14"/>
              </w:rPr>
              <w:t>/</w:t>
            </w:r>
            <w:proofErr w:type="spellStart"/>
            <w:r w:rsidRPr="00777CFE"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CFDC3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3F153F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U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1EFCB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 + Angioede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D292E2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59D91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EA444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Provocation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679078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1E3F36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</w:tr>
      <w:tr w:rsidR="00267BB3" w14:paraId="0704D41F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922E6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46ECBAC8" w14:textId="7EDAD756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64D657CC" w14:textId="6C04F64C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0B7486" w14:textId="699B9BF9" w:rsidR="00267BB3" w:rsidRDefault="00267BB3" w:rsidP="00267BB3">
            <w:pPr>
              <w:jc w:val="center"/>
            </w:pPr>
            <w:proofErr w:type="spellStart"/>
            <w:r w:rsidRPr="00777CFE">
              <w:rPr>
                <w:color w:val="000000"/>
                <w:sz w:val="14"/>
                <w:szCs w:val="14"/>
              </w:rPr>
              <w:t>Amoxi</w:t>
            </w:r>
            <w:proofErr w:type="spellEnd"/>
            <w:r w:rsidRPr="00777CFE">
              <w:rPr>
                <w:color w:val="000000"/>
                <w:sz w:val="14"/>
                <w:szCs w:val="14"/>
              </w:rPr>
              <w:t>/</w:t>
            </w:r>
            <w:proofErr w:type="spellStart"/>
            <w:r w:rsidRPr="00777CFE"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81EE4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9E0895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BC155D" w14:textId="77777777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Bronchospasm</w:t>
            </w:r>
            <w:proofErr w:type="spellEnd"/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8C9DC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8E959F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0EA7A3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CAAB3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18586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</w:tr>
      <w:tr w:rsidR="00267BB3" w14:paraId="63A4E870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4A553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ED3B0" w14:textId="5F074A42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C97A4" w14:textId="14098813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B51D44" w14:textId="6145BD7A" w:rsidR="00267BB3" w:rsidRDefault="00267BB3" w:rsidP="00267BB3">
            <w:pPr>
              <w:jc w:val="center"/>
            </w:pPr>
            <w:proofErr w:type="spellStart"/>
            <w:r w:rsidRPr="00777CFE">
              <w:rPr>
                <w:color w:val="000000"/>
                <w:sz w:val="14"/>
                <w:szCs w:val="14"/>
              </w:rPr>
              <w:t>Amoxi</w:t>
            </w:r>
            <w:proofErr w:type="spellEnd"/>
            <w:r w:rsidRPr="00777CFE">
              <w:rPr>
                <w:color w:val="000000"/>
                <w:sz w:val="14"/>
                <w:szCs w:val="14"/>
              </w:rPr>
              <w:t>/</w:t>
            </w:r>
            <w:proofErr w:type="spellStart"/>
            <w:r w:rsidRPr="00777CFE"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308933" w14:textId="75D7A72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0C5F04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U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A5EF1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Urtica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D2795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85976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0E4F6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E7B56C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747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27DF0E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</w:tr>
      <w:tr w:rsidR="00267BB3" w:rsidRPr="001C6D24" w14:paraId="6657BA76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75EE0C" w14:textId="77777777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4574CA0B" w14:textId="0BE84C46" w:rsidR="00267BB3" w:rsidRPr="00C75EB1" w:rsidRDefault="00267BB3" w:rsidP="00267BB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1A99153A" w14:textId="7E32FEF7" w:rsidR="00267BB3" w:rsidRPr="00C75EB1" w:rsidRDefault="00267BB3" w:rsidP="00267BB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3A28A2" w14:textId="75C0FE28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proofErr w:type="spellStart"/>
            <w:r w:rsidRPr="00C75EB1">
              <w:rPr>
                <w:color w:val="000000" w:themeColor="text1"/>
                <w:sz w:val="14"/>
                <w:szCs w:val="14"/>
              </w:rPr>
              <w:t>Amoxi</w:t>
            </w:r>
            <w:proofErr w:type="spellEnd"/>
            <w:r w:rsidRPr="00C75EB1">
              <w:rPr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C75EB1">
              <w:rPr>
                <w:color w:val="000000" w:themeColor="text1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35CCBC" w14:textId="6ED0F3E0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&g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FC01C5" w14:textId="6128C77E" w:rsidR="00267BB3" w:rsidRPr="009A60F7" w:rsidRDefault="00267BB3" w:rsidP="00267BB3">
            <w:pPr>
              <w:jc w:val="center"/>
              <w:rPr>
                <w:color w:val="000000" w:themeColor="text1"/>
              </w:rPr>
            </w:pPr>
            <w:r w:rsidRPr="009A60F7">
              <w:rPr>
                <w:color w:val="000000" w:themeColor="text1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DCA242" w14:textId="77777777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3"/>
                <w:szCs w:val="13"/>
              </w:rPr>
              <w:t>Angioede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498097" w14:textId="77777777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D6E6B1" w14:textId="77777777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5CD2DD" w14:textId="77777777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3"/>
                <w:szCs w:val="13"/>
              </w:rPr>
              <w:t xml:space="preserve">Skin </w:t>
            </w:r>
            <w:proofErr w:type="spellStart"/>
            <w:r w:rsidRPr="00C75EB1">
              <w:rPr>
                <w:color w:val="000000" w:themeColor="text1"/>
                <w:sz w:val="13"/>
                <w:szCs w:val="13"/>
              </w:rPr>
              <w:t>tests</w:t>
            </w:r>
            <w:proofErr w:type="spellEnd"/>
            <w:r w:rsidRPr="00C75EB1">
              <w:rPr>
                <w:color w:val="000000" w:themeColor="text1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33F87E" w14:textId="0A846DE1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D0FBC6" w14:textId="3A62EB57" w:rsidR="00267BB3" w:rsidRPr="00C75EB1" w:rsidRDefault="00267BB3" w:rsidP="00267BB3">
            <w:pPr>
              <w:jc w:val="center"/>
              <w:rPr>
                <w:color w:val="000000" w:themeColor="text1"/>
              </w:rPr>
            </w:pPr>
            <w:r w:rsidRPr="00C75EB1">
              <w:rPr>
                <w:color w:val="000000" w:themeColor="text1"/>
                <w:sz w:val="14"/>
                <w:szCs w:val="14"/>
              </w:rPr>
              <w:t>3</w:t>
            </w:r>
          </w:p>
        </w:tc>
      </w:tr>
      <w:tr w:rsidR="00267BB3" w14:paraId="7051FF37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99316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AE9FD" w14:textId="7457EE21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18294" w14:textId="233B2B94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095C3D" w14:textId="3232F041" w:rsidR="00267BB3" w:rsidRDefault="00267BB3" w:rsidP="00267BB3">
            <w:pPr>
              <w:jc w:val="center"/>
            </w:pPr>
            <w:proofErr w:type="spellStart"/>
            <w:r w:rsidRPr="00777CFE">
              <w:rPr>
                <w:color w:val="000000"/>
                <w:sz w:val="14"/>
                <w:szCs w:val="14"/>
              </w:rPr>
              <w:t>Amoxi</w:t>
            </w:r>
            <w:proofErr w:type="spellEnd"/>
            <w:r w:rsidRPr="00777CFE">
              <w:rPr>
                <w:color w:val="000000"/>
                <w:sz w:val="14"/>
                <w:szCs w:val="14"/>
              </w:rPr>
              <w:t>/</w:t>
            </w:r>
            <w:proofErr w:type="spellStart"/>
            <w:r w:rsidRPr="00777CFE"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247ADC" w14:textId="0F1CEDD1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8A1692" w14:textId="77777777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90D845" w14:textId="77777777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Anaphylaxis</w:t>
            </w:r>
            <w:proofErr w:type="spellEnd"/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C5CB39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1222BA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CAE4F4" w14:textId="77777777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3"/>
                <w:szCs w:val="13"/>
              </w:rPr>
              <w:t>Serology</w:t>
            </w:r>
            <w:proofErr w:type="spellEnd"/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0766F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04CDA5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</w:tr>
      <w:tr w:rsidR="00267BB3" w14:paraId="2168B0D8" w14:textId="77777777" w:rsidTr="007B1706"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B8DDBD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</w:tcPr>
          <w:p w14:paraId="1446A5C7" w14:textId="6BDB4472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 w:rsidRPr="00DE314B">
              <w:rPr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vAlign w:val="center"/>
          </w:tcPr>
          <w:p w14:paraId="71595F4B" w14:textId="16DEFCB3" w:rsidR="00267BB3" w:rsidRDefault="00267BB3" w:rsidP="00267BB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1F5FC6" w14:textId="3773CD89" w:rsidR="00267BB3" w:rsidRDefault="00267BB3" w:rsidP="00267BB3">
            <w:pPr>
              <w:jc w:val="center"/>
            </w:pPr>
            <w:proofErr w:type="spellStart"/>
            <w:r>
              <w:rPr>
                <w:color w:val="000000"/>
                <w:sz w:val="14"/>
                <w:szCs w:val="14"/>
              </w:rPr>
              <w:t>Amox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A9E6AD" w14:textId="3A4D0E64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&lt;5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035A15" w14:textId="6A13DB65" w:rsidR="00267BB3" w:rsidRPr="009A60F7" w:rsidRDefault="00267BB3" w:rsidP="00267BB3">
            <w:pPr>
              <w:jc w:val="center"/>
            </w:pPr>
            <w:r w:rsidRPr="009A60F7">
              <w:rPr>
                <w:color w:val="000000"/>
                <w:sz w:val="14"/>
                <w:szCs w:val="14"/>
              </w:rPr>
              <w:t>NI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E8B127" w14:textId="77777777" w:rsidR="00267BB3" w:rsidRDefault="00267BB3" w:rsidP="00267BB3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Skin rash </w:t>
            </w:r>
          </w:p>
          <w:p w14:paraId="65A3AC4C" w14:textId="0B42603E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>lasting &gt;7 day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15C330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Y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EDF1A4" w14:textId="77777777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4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5BD4F4" w14:textId="7A837C1B" w:rsidR="00267BB3" w:rsidRDefault="00267BB3" w:rsidP="00267BB3">
            <w:pPr>
              <w:jc w:val="center"/>
            </w:pPr>
            <w:r>
              <w:rPr>
                <w:color w:val="000000"/>
                <w:sz w:val="13"/>
                <w:szCs w:val="13"/>
              </w:rPr>
              <w:t xml:space="preserve">Skin </w:t>
            </w:r>
            <w:proofErr w:type="spellStart"/>
            <w:r>
              <w:rPr>
                <w:color w:val="000000"/>
                <w:sz w:val="13"/>
                <w:szCs w:val="13"/>
              </w:rPr>
              <w:t>tests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DAP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C1124F" w14:textId="2EBC2279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E8288E" w14:textId="76BF869F" w:rsidR="00267BB3" w:rsidRDefault="00267BB3" w:rsidP="00267BB3">
            <w:pPr>
              <w:jc w:val="center"/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</w:tr>
    </w:tbl>
    <w:p w14:paraId="647D78A6" w14:textId="77777777" w:rsidR="00CB7411" w:rsidRDefault="00CB7411" w:rsidP="00813F1C">
      <w:pPr>
        <w:spacing w:before="160"/>
        <w:jc w:val="center"/>
        <w:rPr>
          <w:i/>
          <w:iCs/>
          <w:color w:val="444444"/>
          <w:sz w:val="16"/>
          <w:szCs w:val="16"/>
          <w:lang w:val="en-GB"/>
        </w:rPr>
      </w:pPr>
    </w:p>
    <w:p w14:paraId="23F0CAEC" w14:textId="77777777" w:rsidR="00CB7411" w:rsidRDefault="00CB7411" w:rsidP="00813F1C">
      <w:pPr>
        <w:spacing w:before="160"/>
        <w:jc w:val="center"/>
        <w:rPr>
          <w:i/>
          <w:iCs/>
          <w:color w:val="444444"/>
          <w:sz w:val="16"/>
          <w:szCs w:val="16"/>
          <w:lang w:val="en-GB"/>
        </w:rPr>
      </w:pPr>
    </w:p>
    <w:p w14:paraId="54890A86" w14:textId="5C0615C5" w:rsidR="00CB7411" w:rsidRPr="001C6D24" w:rsidRDefault="00CB7411" w:rsidP="00813F1C">
      <w:pPr>
        <w:spacing w:before="160"/>
        <w:jc w:val="center"/>
      </w:pPr>
    </w:p>
    <w:sectPr w:rsidR="00CB7411" w:rsidRPr="001C6D24" w:rsidSect="00B64468">
      <w:pgSz w:w="15840" w:h="12240" w:orient="landscape"/>
      <w:pgMar w:top="198" w:right="720" w:bottom="204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80DB8" w14:textId="77777777" w:rsidR="00546674" w:rsidRDefault="00546674" w:rsidP="00813F1C">
      <w:r>
        <w:separator/>
      </w:r>
    </w:p>
  </w:endnote>
  <w:endnote w:type="continuationSeparator" w:id="0">
    <w:p w14:paraId="7644E0C5" w14:textId="77777777" w:rsidR="00546674" w:rsidRDefault="00546674" w:rsidP="0081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31DBE" w14:textId="77777777" w:rsidR="00546674" w:rsidRDefault="00546674" w:rsidP="00813F1C">
      <w:r>
        <w:separator/>
      </w:r>
    </w:p>
  </w:footnote>
  <w:footnote w:type="continuationSeparator" w:id="0">
    <w:p w14:paraId="16995585" w14:textId="77777777" w:rsidR="00546674" w:rsidRDefault="00546674" w:rsidP="00813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6184B"/>
    <w:multiLevelType w:val="hybridMultilevel"/>
    <w:tmpl w:val="E4263960"/>
    <w:lvl w:ilvl="0" w:tplc="8FCAD9B6">
      <w:start w:val="1"/>
      <w:numFmt w:val="bullet"/>
      <w:lvlText w:val="●"/>
      <w:lvlJc w:val="left"/>
      <w:pPr>
        <w:ind w:left="720" w:hanging="360"/>
      </w:pPr>
    </w:lvl>
    <w:lvl w:ilvl="1" w:tplc="D108BBCC">
      <w:start w:val="1"/>
      <w:numFmt w:val="bullet"/>
      <w:lvlText w:val="○"/>
      <w:lvlJc w:val="left"/>
      <w:pPr>
        <w:ind w:left="1440" w:hanging="360"/>
      </w:pPr>
    </w:lvl>
    <w:lvl w:ilvl="2" w:tplc="06FE8D50">
      <w:start w:val="1"/>
      <w:numFmt w:val="bullet"/>
      <w:lvlText w:val="■"/>
      <w:lvlJc w:val="left"/>
      <w:pPr>
        <w:ind w:left="2160" w:hanging="360"/>
      </w:pPr>
    </w:lvl>
    <w:lvl w:ilvl="3" w:tplc="D0DC1BA8">
      <w:start w:val="1"/>
      <w:numFmt w:val="bullet"/>
      <w:lvlText w:val="●"/>
      <w:lvlJc w:val="left"/>
      <w:pPr>
        <w:ind w:left="2880" w:hanging="360"/>
      </w:pPr>
    </w:lvl>
    <w:lvl w:ilvl="4" w:tplc="80FCB5E0">
      <w:start w:val="1"/>
      <w:numFmt w:val="bullet"/>
      <w:lvlText w:val="○"/>
      <w:lvlJc w:val="left"/>
      <w:pPr>
        <w:ind w:left="3600" w:hanging="360"/>
      </w:pPr>
    </w:lvl>
    <w:lvl w:ilvl="5" w:tplc="F4D063DC">
      <w:start w:val="1"/>
      <w:numFmt w:val="bullet"/>
      <w:lvlText w:val="■"/>
      <w:lvlJc w:val="left"/>
      <w:pPr>
        <w:ind w:left="4320" w:hanging="360"/>
      </w:pPr>
    </w:lvl>
    <w:lvl w:ilvl="6" w:tplc="4AC025E2">
      <w:start w:val="1"/>
      <w:numFmt w:val="bullet"/>
      <w:lvlText w:val="●"/>
      <w:lvlJc w:val="left"/>
      <w:pPr>
        <w:ind w:left="5040" w:hanging="360"/>
      </w:pPr>
    </w:lvl>
    <w:lvl w:ilvl="7" w:tplc="918E8D1E">
      <w:start w:val="1"/>
      <w:numFmt w:val="bullet"/>
      <w:lvlText w:val="●"/>
      <w:lvlJc w:val="left"/>
      <w:pPr>
        <w:ind w:left="5760" w:hanging="360"/>
      </w:pPr>
    </w:lvl>
    <w:lvl w:ilvl="8" w:tplc="5590EC16">
      <w:start w:val="1"/>
      <w:numFmt w:val="bullet"/>
      <w:lvlText w:val="●"/>
      <w:lvlJc w:val="left"/>
      <w:pPr>
        <w:ind w:left="6480" w:hanging="360"/>
      </w:pPr>
    </w:lvl>
  </w:abstractNum>
  <w:num w:numId="1" w16cid:durableId="44534593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isplayBackgroundShap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0E2"/>
    <w:rsid w:val="000266A8"/>
    <w:rsid w:val="000A1A21"/>
    <w:rsid w:val="000A5219"/>
    <w:rsid w:val="001038E6"/>
    <w:rsid w:val="00114822"/>
    <w:rsid w:val="001551F1"/>
    <w:rsid w:val="001C6D24"/>
    <w:rsid w:val="001D02A4"/>
    <w:rsid w:val="00267BB3"/>
    <w:rsid w:val="0033298E"/>
    <w:rsid w:val="00373F14"/>
    <w:rsid w:val="003C138E"/>
    <w:rsid w:val="00464792"/>
    <w:rsid w:val="00527B45"/>
    <w:rsid w:val="00546674"/>
    <w:rsid w:val="005973F3"/>
    <w:rsid w:val="005A4BF8"/>
    <w:rsid w:val="0072767E"/>
    <w:rsid w:val="00750DE5"/>
    <w:rsid w:val="00806D6D"/>
    <w:rsid w:val="00813F1C"/>
    <w:rsid w:val="008255EC"/>
    <w:rsid w:val="009A60F7"/>
    <w:rsid w:val="00B100E2"/>
    <w:rsid w:val="00B355E6"/>
    <w:rsid w:val="00B64468"/>
    <w:rsid w:val="00BA46C1"/>
    <w:rsid w:val="00C035C1"/>
    <w:rsid w:val="00C502F0"/>
    <w:rsid w:val="00C75EB1"/>
    <w:rsid w:val="00CB7411"/>
    <w:rsid w:val="00CD7EFC"/>
    <w:rsid w:val="00CF0735"/>
    <w:rsid w:val="00D10F87"/>
    <w:rsid w:val="00DF7E35"/>
    <w:rsid w:val="00E1680E"/>
    <w:rsid w:val="00E41A4D"/>
    <w:rsid w:val="00E524FC"/>
    <w:rsid w:val="00E73C0E"/>
    <w:rsid w:val="00EA48A4"/>
    <w:rsid w:val="00F93485"/>
    <w:rsid w:val="00FA6717"/>
    <w:rsid w:val="00FB258C"/>
    <w:rsid w:val="00FD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906965"/>
  <w15:docId w15:val="{24197A8A-AA7E-4D58-B1B7-9BA3F685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13F1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3F1C"/>
  </w:style>
  <w:style w:type="paragraph" w:styleId="Pidipagina">
    <w:name w:val="footer"/>
    <w:basedOn w:val="Normale"/>
    <w:link w:val="PidipaginaCarattere"/>
    <w:uiPriority w:val="99"/>
    <w:unhideWhenUsed/>
    <w:rsid w:val="00813F1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IADA SAMBUGARO</cp:lastModifiedBy>
  <cp:revision>21</cp:revision>
  <dcterms:created xsi:type="dcterms:W3CDTF">2026-03-12T11:12:00Z</dcterms:created>
  <dcterms:modified xsi:type="dcterms:W3CDTF">2026-03-13T15:34:00Z</dcterms:modified>
</cp:coreProperties>
</file>